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7AC94" w14:textId="77777777" w:rsidR="008D1052" w:rsidRPr="00E57B43" w:rsidRDefault="008D1052" w:rsidP="008D1052">
      <w:pPr>
        <w:outlineLvl w:val="0"/>
        <w:rPr>
          <w:rFonts w:ascii="Times New Roman" w:hAnsi="Times New Roman" w:cs="Times New Roman"/>
          <w:b/>
        </w:rPr>
      </w:pPr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>2. Top 100 SNPs on chromosome 12 associated with the perceived intensity of caffeine.</w:t>
      </w:r>
    </w:p>
    <w:tbl>
      <w:tblPr>
        <w:tblW w:w="79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271"/>
        <w:gridCol w:w="960"/>
        <w:gridCol w:w="960"/>
        <w:gridCol w:w="960"/>
        <w:gridCol w:w="960"/>
        <w:gridCol w:w="1281"/>
      </w:tblGrid>
      <w:tr w:rsidR="008D1052" w:rsidRPr="007A47B7" w14:paraId="77BEFF08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D47A1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r:Posi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5C93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FC88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CFBD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58F2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1287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2AAA66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8D1052" w:rsidRPr="007A47B7" w14:paraId="328BD5FD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54ABD8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8996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55EC5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7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888A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FD1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1289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02B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715989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7e-08</w:t>
            </w:r>
          </w:p>
        </w:tc>
      </w:tr>
      <w:tr w:rsidR="008D1052" w:rsidRPr="007A47B7" w14:paraId="1779212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9D0B6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512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CC172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0589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30ED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C34B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FA46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061EAC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98e-08</w:t>
            </w:r>
          </w:p>
        </w:tc>
      </w:tr>
      <w:tr w:rsidR="008D1052" w:rsidRPr="007A47B7" w14:paraId="474D7BE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CF9798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7475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B74DB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868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E198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585D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D500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396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71DA4F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9.18e-08</w:t>
            </w:r>
          </w:p>
        </w:tc>
      </w:tr>
      <w:tr w:rsidR="008D1052" w:rsidRPr="007A47B7" w14:paraId="04F72465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9647C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8029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4C330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084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E3A9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A48F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DCF3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4817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A27D3D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4e-07</w:t>
            </w:r>
          </w:p>
        </w:tc>
      </w:tr>
      <w:tr w:rsidR="008D1052" w:rsidRPr="007A47B7" w14:paraId="4F0ECEFC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83BF42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834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11941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43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B2B1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1116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5ACF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8F5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45514E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9e-07</w:t>
            </w:r>
          </w:p>
        </w:tc>
      </w:tr>
      <w:tr w:rsidR="008D1052" w:rsidRPr="007A47B7" w14:paraId="7718F84A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276BD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8414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601BB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1375A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5300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15F4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0161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AACED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9e-07</w:t>
            </w:r>
          </w:p>
        </w:tc>
      </w:tr>
      <w:tr w:rsidR="008D1052" w:rsidRPr="007A47B7" w14:paraId="6160788C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3FA341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0306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ADC82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7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4399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1286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7A34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021F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A635FD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2e-07</w:t>
            </w:r>
          </w:p>
        </w:tc>
      </w:tr>
      <w:tr w:rsidR="008D1052" w:rsidRPr="007A47B7" w14:paraId="1C57B502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CFD6A9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954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EF645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053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8777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C6D6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E838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7B96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FA0F15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1e-07</w:t>
            </w:r>
          </w:p>
        </w:tc>
        <w:bookmarkStart w:id="0" w:name="_GoBack"/>
        <w:bookmarkEnd w:id="0"/>
      </w:tr>
      <w:tr w:rsidR="008D1052" w:rsidRPr="007A47B7" w14:paraId="0194052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BC7C0C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395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3A7A5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4275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6C0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FE9E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E70B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CD6A56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4e-07</w:t>
            </w:r>
          </w:p>
        </w:tc>
      </w:tr>
      <w:tr w:rsidR="008D1052" w:rsidRPr="007A47B7" w14:paraId="0446896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695C37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2866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797FF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EAE6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5D08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EAC5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6141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E5CAC3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8e-07</w:t>
            </w:r>
          </w:p>
        </w:tc>
      </w:tr>
      <w:tr w:rsidR="008D1052" w:rsidRPr="007A47B7" w14:paraId="47EECD3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110FCD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3146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C0C38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88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B1DA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DDEF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0A71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7F2A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FB4D8D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8e-07</w:t>
            </w:r>
          </w:p>
        </w:tc>
      </w:tr>
      <w:tr w:rsidR="008D1052" w:rsidRPr="007A47B7" w14:paraId="511D88E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F43005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0252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71934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57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CCE8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D18C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C08B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75BC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FE9A2F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0e-07</w:t>
            </w:r>
          </w:p>
        </w:tc>
      </w:tr>
      <w:tr w:rsidR="008D1052" w:rsidRPr="007A47B7" w14:paraId="4B19B11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5195E4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9313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42C69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00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AB34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C8BC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A20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395A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A22260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7e-07</w:t>
            </w:r>
          </w:p>
        </w:tc>
      </w:tr>
      <w:tr w:rsidR="008D1052" w:rsidRPr="007A47B7" w14:paraId="3D8266F4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3AB6AF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9843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3354A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708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2889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EFC7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86BD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E3F0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E047ED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4e-07</w:t>
            </w:r>
          </w:p>
        </w:tc>
      </w:tr>
      <w:tr w:rsidR="008D1052" w:rsidRPr="007A47B7" w14:paraId="3321A0CA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B473A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9973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C6E0A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79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47B7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0A11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1305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982C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75A029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4e-07</w:t>
            </w:r>
          </w:p>
        </w:tc>
      </w:tr>
      <w:tr w:rsidR="008D1052" w:rsidRPr="007A47B7" w14:paraId="76922374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C2221A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593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70D27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6E2D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83F9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D8C7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31CB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A2207C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1e-07</w:t>
            </w:r>
          </w:p>
        </w:tc>
      </w:tr>
      <w:tr w:rsidR="008D1052" w:rsidRPr="007A47B7" w14:paraId="773C4F28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F670D2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50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6F8BB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FFEC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E694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9466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E71B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DFDA8A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1e-07</w:t>
            </w:r>
          </w:p>
        </w:tc>
      </w:tr>
      <w:tr w:rsidR="008D1052" w:rsidRPr="007A47B7" w14:paraId="6B3D7534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FB5A3B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513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56C32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98BE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9FE5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FBB2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CB08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37DC6B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1e-07</w:t>
            </w:r>
          </w:p>
        </w:tc>
      </w:tr>
      <w:tr w:rsidR="008D1052" w:rsidRPr="007A47B7" w14:paraId="0C7138EB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FC64F7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656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E3609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CA0C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1913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BF1E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BCA0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F21BD8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1e-07</w:t>
            </w:r>
          </w:p>
        </w:tc>
      </w:tr>
      <w:tr w:rsidR="008D1052" w:rsidRPr="007A47B7" w14:paraId="4EFB127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EA1446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08367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CAADC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9EE0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D85F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9457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EC012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5F47A0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9e-07</w:t>
            </w:r>
          </w:p>
        </w:tc>
      </w:tr>
      <w:tr w:rsidR="008D1052" w:rsidRPr="007A47B7" w14:paraId="313675FD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10180C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721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B7438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6E3C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CBFD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9037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6839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2D3C4E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3e-07</w:t>
            </w:r>
          </w:p>
        </w:tc>
      </w:tr>
      <w:tr w:rsidR="008D1052" w:rsidRPr="007A47B7" w14:paraId="399439C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159461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722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E3091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0B9A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F370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DD41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E4F1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9C41C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3e-07</w:t>
            </w:r>
          </w:p>
        </w:tc>
      </w:tr>
      <w:tr w:rsidR="008D1052" w:rsidRPr="007A47B7" w14:paraId="5113257E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79298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953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3B46F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692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EFFB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43AE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3ED8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C56C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06A82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1e-07</w:t>
            </w:r>
          </w:p>
        </w:tc>
      </w:tr>
      <w:tr w:rsidR="008D1052" w:rsidRPr="007A47B7" w14:paraId="18BF445D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692299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764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5359E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BF18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D3A8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C3F1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E1A1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2ABED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09BFC8ED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AE634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77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22795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52E5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044A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6B49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A598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FCA2A2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5FAEC40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8BECC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77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06C5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C6B0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3952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E0BA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1E3A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DC668C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3D65624B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A2442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77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1DC50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C086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B9BC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50AC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A243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B5C423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6FC87F44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578AC1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829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6DD35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27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11E8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DC35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AC7D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0DBD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1EC06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663FECF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9C74EF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886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2D059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B493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3BB9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03AB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9546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2F89A3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2190462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D71BAA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888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12A87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559C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2403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69A2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3D28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37F9BF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584C03AE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E0165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962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C6A70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2AF0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27B0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7D98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0B2D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1F893D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6D090A62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73617F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967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42D5F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00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85B0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7CDD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1805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5300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100F6C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5BB2288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EE051B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993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AC3DC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B337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2483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8C2E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A648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F02B1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5E24B67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CCAE4E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5026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BCE59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079A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773C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2568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EC8A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8952E7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038E5D5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177E8C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5066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29674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B812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6B32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2931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0AEB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9C986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6BCFD2CB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79F8A8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509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913DA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7BBE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0BDF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4DBB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CCDC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84FE34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2AF3950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ED69D1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5096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54A7F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C5BD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C07E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8A0C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CED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75C4C9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8D1052" w:rsidRPr="007A47B7" w14:paraId="3CD5566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A8E25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557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010C2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C5CD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22C5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C2B6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AA6F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333948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4e-07</w:t>
            </w:r>
          </w:p>
        </w:tc>
      </w:tr>
      <w:tr w:rsidR="008D1052" w:rsidRPr="007A47B7" w14:paraId="2298766E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F61A8E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240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9A8CA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3970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49FC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2B21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8097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ED092B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3e-07</w:t>
            </w:r>
          </w:p>
        </w:tc>
      </w:tr>
      <w:tr w:rsidR="008D1052" w:rsidRPr="007A47B7" w14:paraId="728ADFD5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04239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24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D72D1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9397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DBAC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45C5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801F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05185E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3e-07</w:t>
            </w:r>
          </w:p>
        </w:tc>
      </w:tr>
      <w:tr w:rsidR="008D1052" w:rsidRPr="007A47B7" w14:paraId="09E532F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4B9E4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252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78CDA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6F59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834A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927F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DF57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C8D759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3e-07</w:t>
            </w:r>
          </w:p>
        </w:tc>
      </w:tr>
      <w:tr w:rsidR="008D1052" w:rsidRPr="007A47B7" w14:paraId="29E815A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8E224E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342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AE51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F682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B759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AD80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E6AE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B77B1A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3e-07</w:t>
            </w:r>
          </w:p>
        </w:tc>
      </w:tr>
      <w:tr w:rsidR="008D1052" w:rsidRPr="007A47B7" w14:paraId="3B3AFCDB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792D53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96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0BB33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7434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E10F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E3A8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7787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FA4AAD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4e-07</w:t>
            </w:r>
          </w:p>
        </w:tc>
      </w:tr>
      <w:tr w:rsidR="008D1052" w:rsidRPr="007A47B7" w14:paraId="44225D3C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0335F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973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3A78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17E0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D0CB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E96F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22F3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F9A0E4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4e-07</w:t>
            </w:r>
          </w:p>
        </w:tc>
      </w:tr>
      <w:tr w:rsidR="008D1052" w:rsidRPr="007A47B7" w14:paraId="1D42963B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55F9D6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17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26C47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B3AA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51E0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D25A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ADD0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ACE092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0e-07</w:t>
            </w:r>
          </w:p>
        </w:tc>
      </w:tr>
      <w:tr w:rsidR="008D1052" w:rsidRPr="007A47B7" w14:paraId="74F95B59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E8A269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396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F6F11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C5D8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C807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87A0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EDB2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16AB04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9e-07</w:t>
            </w:r>
          </w:p>
        </w:tc>
      </w:tr>
      <w:tr w:rsidR="008D1052" w:rsidRPr="007A47B7" w14:paraId="00AED860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32511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0345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5D594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79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72A5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16B1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5E60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6C63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0CE982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6e-07</w:t>
            </w:r>
          </w:p>
        </w:tc>
      </w:tr>
      <w:tr w:rsidR="008D1052" w:rsidRPr="007A47B7" w14:paraId="1AB066C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AF78B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09813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B629B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418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C449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094F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FE3C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33D6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F16D9D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5e-07</w:t>
            </w:r>
          </w:p>
        </w:tc>
      </w:tr>
      <w:tr w:rsidR="008D1052" w:rsidRPr="007A47B7" w14:paraId="63BB790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6386F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4187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3D345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E48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953A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AC37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9CD5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746D73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16e-07</w:t>
            </w:r>
          </w:p>
        </w:tc>
      </w:tr>
      <w:tr w:rsidR="008D1052" w:rsidRPr="007A47B7" w14:paraId="654EDA6D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A1EDAC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585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BC114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817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0D7B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F92F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5FCA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9595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7A663C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1e-07</w:t>
            </w:r>
          </w:p>
        </w:tc>
      </w:tr>
      <w:tr w:rsidR="008D1052" w:rsidRPr="007A47B7" w14:paraId="0EC4839C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1E819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63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5DFFE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708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E30E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709C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ED47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8888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3EB8E7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1e-07</w:t>
            </w:r>
          </w:p>
        </w:tc>
      </w:tr>
      <w:tr w:rsidR="008D1052" w:rsidRPr="007A47B7" w14:paraId="22AEAAC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3F9A32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697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F410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55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2B96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FBDA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B4E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5583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B554E6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1e-07</w:t>
            </w:r>
          </w:p>
        </w:tc>
      </w:tr>
      <w:tr w:rsidR="008D1052" w:rsidRPr="007A47B7" w14:paraId="2D65EA58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1D96AF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723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E8FF5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9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95BC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244E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9E51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6E8A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BA7BF6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1e-07</w:t>
            </w:r>
          </w:p>
        </w:tc>
      </w:tr>
      <w:tr w:rsidR="008D1052" w:rsidRPr="007A47B7" w14:paraId="32C3AD2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DC005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2:1133878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0609A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D5C2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43F9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984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2EAF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30C87D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9e-07</w:t>
            </w:r>
          </w:p>
        </w:tc>
      </w:tr>
      <w:tr w:rsidR="008D1052" w:rsidRPr="007A47B7" w14:paraId="3483DE4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7D6828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0799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5ACC0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43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16DC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E1BB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A88A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8956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C9969F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8e-07</w:t>
            </w:r>
          </w:p>
        </w:tc>
      </w:tr>
      <w:tr w:rsidR="008D1052" w:rsidRPr="007A47B7" w14:paraId="1CA0C9A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1F2718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76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FA22E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AEAF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4CBC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AD7E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A8D3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F495DC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8e-07</w:t>
            </w:r>
          </w:p>
        </w:tc>
      </w:tr>
      <w:tr w:rsidR="008D1052" w:rsidRPr="007A47B7" w14:paraId="5945EDF0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F65FF3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47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FD97A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15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EFED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3418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6374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2969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C7756B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3e-07</w:t>
            </w:r>
          </w:p>
        </w:tc>
      </w:tr>
      <w:tr w:rsidR="008D1052" w:rsidRPr="007A47B7" w14:paraId="120A1D92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C5F30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523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08D0B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76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B1A6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09DC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2F77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CBEA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FEB543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3e-07</w:t>
            </w:r>
          </w:p>
        </w:tc>
      </w:tr>
      <w:tr w:rsidR="008D1052" w:rsidRPr="007A47B7" w14:paraId="78BD6A2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91D12E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455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69F4F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8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8710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5726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20D1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C1B7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7B7943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6D9981B0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9E3D2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607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9CB2B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00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032F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0724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C858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C584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1935E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5071A19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51128D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63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5862C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309C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AA68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277D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BFF9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B8A372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04B58E3C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250E4F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876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6C99A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008F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4CF6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4D2C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6A6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432320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441C8B3B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41E51E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905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3947B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1ED4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9CCC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11F3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8758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191740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4EBA84C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6161EB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924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A628D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923A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58D6C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4F48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59D2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BBAF79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3EDA1839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4847D1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147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BEC68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87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3CCB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24D5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EFFC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6DC5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69FE32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74B2286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E0205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172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4691E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19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96B3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324A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2D8D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49DD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D38521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7e-07</w:t>
            </w:r>
          </w:p>
        </w:tc>
      </w:tr>
      <w:tr w:rsidR="008D1052" w:rsidRPr="007A47B7" w14:paraId="53EF67A6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C4CE8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258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35276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192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48F9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4E45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9246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5E60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1772C6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9e-07</w:t>
            </w:r>
          </w:p>
        </w:tc>
      </w:tr>
      <w:tr w:rsidR="008D1052" w:rsidRPr="007A47B7" w14:paraId="0917CDEC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2682B4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354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518EF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19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6BF2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0D73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D70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5B58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1E27E6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9e-07</w:t>
            </w:r>
          </w:p>
        </w:tc>
      </w:tr>
      <w:tr w:rsidR="008D1052" w:rsidRPr="007A47B7" w14:paraId="0AF5902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43996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744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61910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19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5E72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197A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A5109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9EF3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1DA9E3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9e-07</w:t>
            </w:r>
          </w:p>
        </w:tc>
      </w:tr>
      <w:tr w:rsidR="008D1052" w:rsidRPr="007A47B7" w14:paraId="371C36B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9A7398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898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55B27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50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CB70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6771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458C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E511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04A8D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5e-07</w:t>
            </w:r>
          </w:p>
        </w:tc>
      </w:tr>
      <w:tr w:rsidR="008D1052" w:rsidRPr="007A47B7" w14:paraId="13AFF82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6BDF9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643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6DD79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54C2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7046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1B37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EF5A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AA4146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8e-07</w:t>
            </w:r>
          </w:p>
        </w:tc>
      </w:tr>
      <w:tr w:rsidR="008D1052" w:rsidRPr="007A47B7" w14:paraId="56693C6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D0D61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554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B271A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06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F9F3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CB32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1269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2901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F4F0B1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9e-07</w:t>
            </w:r>
          </w:p>
        </w:tc>
      </w:tr>
      <w:tr w:rsidR="008D1052" w:rsidRPr="007A47B7" w14:paraId="109A68B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E4048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767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2304A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00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70BA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614D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9CDB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621B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6B7B4A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9e-07</w:t>
            </w:r>
          </w:p>
        </w:tc>
      </w:tr>
      <w:tr w:rsidR="008D1052" w:rsidRPr="007A47B7" w14:paraId="1942422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EAF627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727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601A2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7741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CE22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BF51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72D4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4E1E60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24e-07</w:t>
            </w:r>
          </w:p>
        </w:tc>
      </w:tr>
      <w:tr w:rsidR="008D1052" w:rsidRPr="007A47B7" w14:paraId="3F08E66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F1BC0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511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C604F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8938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167A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367C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1613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95C251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29e-07</w:t>
            </w:r>
          </w:p>
        </w:tc>
      </w:tr>
      <w:tr w:rsidR="008D1052" w:rsidRPr="007A47B7" w14:paraId="286E387E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37D17C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57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06E76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63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7D1F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E435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9A9A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DEC0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7A5385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4e-07</w:t>
            </w:r>
          </w:p>
        </w:tc>
      </w:tr>
      <w:tr w:rsidR="008D1052" w:rsidRPr="007A47B7" w14:paraId="48ADF1B2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77A150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58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85DD4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962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5B81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3398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278E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4609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C9C59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8e-07</w:t>
            </w:r>
          </w:p>
        </w:tc>
      </w:tr>
      <w:tr w:rsidR="008D1052" w:rsidRPr="007A47B7" w14:paraId="187CBAB2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41E0A3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1911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7A9D9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88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BCFB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C8BF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2D04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C570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293BB1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9e-07</w:t>
            </w:r>
          </w:p>
        </w:tc>
      </w:tr>
      <w:tr w:rsidR="008D1052" w:rsidRPr="007A47B7" w14:paraId="6AC9B79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412FCA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013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728EA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727D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FF2B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E41B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D273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277036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0e-07</w:t>
            </w:r>
          </w:p>
        </w:tc>
      </w:tr>
      <w:tr w:rsidR="008D1052" w:rsidRPr="007A47B7" w14:paraId="1303736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79518C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064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E3C2E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8545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820D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18BF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42A3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7159BB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0e-07</w:t>
            </w:r>
          </w:p>
        </w:tc>
      </w:tr>
      <w:tr w:rsidR="008D1052" w:rsidRPr="007A47B7" w14:paraId="3A87946D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6E173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440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7CB38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47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01E2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0BAE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EB40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DBD1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2BC3D4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3e-07</w:t>
            </w:r>
          </w:p>
        </w:tc>
      </w:tr>
      <w:tr w:rsidR="008D1052" w:rsidRPr="007A47B7" w14:paraId="2EE3A55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E55E5F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2029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6378A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7EBA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7D80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7828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628E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3DD611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8e-07</w:t>
            </w:r>
          </w:p>
        </w:tc>
      </w:tr>
      <w:tr w:rsidR="008D1052" w:rsidRPr="007A47B7" w14:paraId="358D3D7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E4A2A6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115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4AB08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298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2FA8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2759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7276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FBF0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82098A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9e-07</w:t>
            </w:r>
          </w:p>
        </w:tc>
      </w:tr>
      <w:tr w:rsidR="008D1052" w:rsidRPr="007A47B7" w14:paraId="568D688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7B252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159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4CB10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296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0BA1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05FB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5F63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4191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943512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9e-07</w:t>
            </w:r>
          </w:p>
        </w:tc>
      </w:tr>
      <w:tr w:rsidR="008D1052" w:rsidRPr="007A47B7" w14:paraId="50A38C5A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9EF428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194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D826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DBD8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DBA5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1851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B06F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26FC2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9e-07</w:t>
            </w:r>
          </w:p>
        </w:tc>
      </w:tr>
      <w:tr w:rsidR="008D1052" w:rsidRPr="007A47B7" w14:paraId="61F5210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D4C370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388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E7FBA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973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F30E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30C7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129B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9083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75D50E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9e-07</w:t>
            </w:r>
          </w:p>
        </w:tc>
      </w:tr>
      <w:tr w:rsidR="008D1052" w:rsidRPr="007A47B7" w14:paraId="59369280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01007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5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7B461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388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CEC6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5CB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0CAE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3D68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E08F89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1e-07</w:t>
            </w:r>
          </w:p>
        </w:tc>
      </w:tr>
      <w:tr w:rsidR="008D1052" w:rsidRPr="007A47B7" w14:paraId="3E8676E5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9F0ED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872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084B5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FBD5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ED5E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17E2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05EB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83EDBE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1e-07</w:t>
            </w:r>
          </w:p>
        </w:tc>
      </w:tr>
      <w:tr w:rsidR="008D1052" w:rsidRPr="007A47B7" w14:paraId="50AC88E1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78C0A7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7184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79E71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34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4681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99C9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9E2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C088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1CF16D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1e-07</w:t>
            </w:r>
          </w:p>
        </w:tc>
      </w:tr>
      <w:tr w:rsidR="008D1052" w:rsidRPr="007A47B7" w14:paraId="4A87C97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0BF7D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975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30576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318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6429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586D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2430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2B02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8CD642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2e-07</w:t>
            </w:r>
          </w:p>
        </w:tc>
      </w:tr>
      <w:tr w:rsidR="008D1052" w:rsidRPr="007A47B7" w14:paraId="0224EF0A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648B4E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09143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5086C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741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FC5C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4422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BD07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8C1A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A797FB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2e-07</w:t>
            </w:r>
          </w:p>
        </w:tc>
      </w:tr>
      <w:tr w:rsidR="008D1052" w:rsidRPr="007A47B7" w14:paraId="665A7737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F3138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5279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40BAB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79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7264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4C6B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9230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2236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C7602E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6e-07</w:t>
            </w:r>
          </w:p>
        </w:tc>
      </w:tr>
      <w:tr w:rsidR="008D1052" w:rsidRPr="007A47B7" w14:paraId="6995DE04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79C594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5284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1948D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97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C305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7DB2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EC3E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D536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5744C0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6e-07</w:t>
            </w:r>
          </w:p>
        </w:tc>
      </w:tr>
      <w:tr w:rsidR="008D1052" w:rsidRPr="007A47B7" w14:paraId="10F446CE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5733D1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385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FC261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669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E7F8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E12F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B444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860B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1533A6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6e-07</w:t>
            </w:r>
          </w:p>
        </w:tc>
      </w:tr>
      <w:tr w:rsidR="008D1052" w:rsidRPr="007A47B7" w14:paraId="6FDF3403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4D07F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788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37018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00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30C8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4B1D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78FA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EA79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D707FA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1e-07</w:t>
            </w:r>
          </w:p>
        </w:tc>
      </w:tr>
      <w:tr w:rsidR="008D1052" w:rsidRPr="007A47B7" w14:paraId="4ABC33DE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DB565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9921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8B4BB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487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5D4E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64936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3708A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1226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6E1426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2e-07</w:t>
            </w:r>
          </w:p>
        </w:tc>
      </w:tr>
      <w:tr w:rsidR="008D1052" w:rsidRPr="007A47B7" w14:paraId="5AAA27EF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1EA11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02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15E5B5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31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A5D7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0A33B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2D1B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45E0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D0818BF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2e-07</w:t>
            </w:r>
          </w:p>
        </w:tc>
      </w:tr>
      <w:tr w:rsidR="008D1052" w:rsidRPr="007A47B7" w14:paraId="62C75AF8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CCADFC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44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F7BAF9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1928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CA89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C834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5B74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5E3C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A7F5AB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2e-07</w:t>
            </w:r>
          </w:p>
        </w:tc>
      </w:tr>
      <w:tr w:rsidR="008D1052" w:rsidRPr="007A47B7" w14:paraId="331460D5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F9C30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7083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BC6CDD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32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93B6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854C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83977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183C3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6A8C18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68e-07</w:t>
            </w:r>
          </w:p>
        </w:tc>
      </w:tr>
      <w:tr w:rsidR="008D1052" w:rsidRPr="007A47B7" w14:paraId="219A4390" w14:textId="77777777" w:rsidTr="000E203E">
        <w:trPr>
          <w:trHeight w:val="113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FD3A598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15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84865E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00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3AF4C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8C6B4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BEE42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05861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B3B6B90" w14:textId="77777777" w:rsidR="008D1052" w:rsidRPr="007A47B7" w:rsidRDefault="008D1052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71e-07</w:t>
            </w:r>
          </w:p>
        </w:tc>
      </w:tr>
    </w:tbl>
    <w:p w14:paraId="361EB365" w14:textId="77777777" w:rsidR="008D1052" w:rsidRPr="00E57B43" w:rsidRDefault="008D1052" w:rsidP="008D1052">
      <w:pPr>
        <w:rPr>
          <w:rFonts w:ascii="Times New Roman" w:hAnsi="Times New Roman" w:cs="Times New Roman"/>
          <w:b/>
        </w:rPr>
      </w:pPr>
    </w:p>
    <w:p w14:paraId="52D4F97D" w14:textId="77777777" w:rsidR="00AA605E" w:rsidRDefault="00AA605E"/>
    <w:sectPr w:rsidR="00AA605E" w:rsidSect="008D10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52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D1052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04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1052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8D10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105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10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052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D1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7</Words>
  <Characters>4545</Characters>
  <Application>Microsoft Macintosh Word</Application>
  <DocSecurity>0</DocSecurity>
  <Lines>37</Lines>
  <Paragraphs>10</Paragraphs>
  <ScaleCrop>false</ScaleCrop>
  <LinksUpToDate>false</LinksUpToDate>
  <CharactersWithSpaces>5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14:00Z</dcterms:created>
  <dcterms:modified xsi:type="dcterms:W3CDTF">2018-01-26T13:15:00Z</dcterms:modified>
</cp:coreProperties>
</file>